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FE8C4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  <w:r w:rsidRPr="00451DC7">
        <w:rPr>
          <w:rFonts w:ascii="Times New Roman" w:hAnsi="Times New Roman" w:cs="Times New Roman"/>
          <w:b/>
          <w:bCs/>
          <w:szCs w:val="20"/>
          <w:lang w:val="en-GB"/>
        </w:rPr>
        <w:t xml:space="preserve">Opioid use may be associated with postoperative complications in myotonic dystrophy type 1 with high-grade muscular impairment </w:t>
      </w:r>
    </w:p>
    <w:p w14:paraId="32A1841E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79562F5D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451DC7">
        <w:rPr>
          <w:rFonts w:ascii="Times New Roman" w:hAnsi="Times New Roman" w:cs="Times New Roman"/>
          <w:szCs w:val="20"/>
          <w:lang w:val="en-GB"/>
        </w:rPr>
        <w:t>Chan-Sik Kim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1,a</w:t>
      </w:r>
      <w:r w:rsidRPr="00451DC7">
        <w:rPr>
          <w:rFonts w:ascii="Times New Roman" w:hAnsi="Times New Roman" w:cs="Times New Roman"/>
          <w:szCs w:val="20"/>
          <w:lang w:val="en-GB"/>
        </w:rPr>
        <w:t>,</w:t>
      </w:r>
      <w:r w:rsidRPr="00451DC7">
        <w:rPr>
          <w:lang w:val="en-GB"/>
        </w:rPr>
        <w:t xml:space="preserve"> </w:t>
      </w:r>
      <w:r w:rsidRPr="00451DC7">
        <w:rPr>
          <w:rFonts w:ascii="Times New Roman" w:hAnsi="Times New Roman" w:cs="Times New Roman"/>
          <w:szCs w:val="20"/>
          <w:lang w:val="en-GB"/>
        </w:rPr>
        <w:t>Jin-Mo Park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2,a</w:t>
      </w:r>
      <w:r w:rsidRPr="00451DC7">
        <w:rPr>
          <w:rFonts w:ascii="Times New Roman" w:hAnsi="Times New Roman" w:cs="Times New Roman"/>
          <w:szCs w:val="20"/>
          <w:lang w:val="en-GB"/>
        </w:rPr>
        <w:t>, Donghwi Park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3</w:t>
      </w:r>
      <w:r w:rsidRPr="00451DC7">
        <w:rPr>
          <w:rFonts w:ascii="Times New Roman" w:hAnsi="Times New Roman" w:cs="Times New Roman"/>
          <w:szCs w:val="20"/>
          <w:lang w:val="en-GB"/>
        </w:rPr>
        <w:t>, Doo-Hwan Kim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1*</w:t>
      </w:r>
      <w:r w:rsidRPr="00451DC7">
        <w:rPr>
          <w:rFonts w:ascii="Times New Roman" w:hAnsi="Times New Roman" w:cs="Times New Roman"/>
          <w:szCs w:val="20"/>
          <w:lang w:val="en-GB"/>
        </w:rPr>
        <w:t>, Jin-Sung Park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4*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 </w:t>
      </w:r>
    </w:p>
    <w:p w14:paraId="7A63F306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</w:p>
    <w:p w14:paraId="676F3147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Department of Anesthesiology and Pain medicine, Asan medical center, University of Ulsan college of Medicine, Seoul, </w:t>
      </w:r>
      <w:r w:rsidRPr="00451DC7">
        <w:rPr>
          <w:rFonts w:ascii="Times New Roman" w:hAnsi="Times New Roman"/>
          <w:szCs w:val="20"/>
          <w:lang w:val="en-GB"/>
        </w:rPr>
        <w:t>Republic of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 Korea; </w:t>
      </w:r>
      <w:r w:rsidRPr="00451DC7">
        <w:rPr>
          <w:rFonts w:ascii="Times New Roman" w:hAnsi="Times New Roman"/>
          <w:szCs w:val="20"/>
          <w:vertAlign w:val="superscript"/>
          <w:lang w:val="en-GB"/>
        </w:rPr>
        <w:t>2</w:t>
      </w:r>
      <w:r w:rsidRPr="00451DC7">
        <w:rPr>
          <w:rFonts w:ascii="Times New Roman" w:hAnsi="Times New Roman"/>
          <w:szCs w:val="20"/>
          <w:lang w:val="en-GB"/>
        </w:rPr>
        <w:t xml:space="preserve">Department of Neurology, Dongguk University College of Medicine, Gyeongju, Republic of Korea; 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3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Department of Rehabilitation, Ulsan University hospital, Ulsan, </w:t>
      </w:r>
      <w:r w:rsidRPr="00451DC7">
        <w:rPr>
          <w:rFonts w:ascii="Times New Roman" w:hAnsi="Times New Roman"/>
          <w:szCs w:val="20"/>
          <w:lang w:val="en-GB"/>
        </w:rPr>
        <w:t>Republic of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 Korea; </w:t>
      </w:r>
      <w:r w:rsidRPr="00451DC7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Department of Neurology, School of medicine, Kyungpook National University, Kyungpook National University Chilgok hospital, Daegu, </w:t>
      </w:r>
      <w:r w:rsidRPr="00451DC7">
        <w:rPr>
          <w:rFonts w:ascii="Times New Roman" w:hAnsi="Times New Roman"/>
          <w:szCs w:val="20"/>
          <w:lang w:val="en-GB"/>
        </w:rPr>
        <w:t>Republic of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 Korea</w:t>
      </w:r>
    </w:p>
    <w:p w14:paraId="2FC253A0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</w:p>
    <w:p w14:paraId="4D0EEB01" w14:textId="77777777" w:rsidR="0086026B" w:rsidRPr="00451DC7" w:rsidRDefault="0086026B" w:rsidP="0086026B">
      <w:pPr>
        <w:rPr>
          <w:rFonts w:ascii="Times New Roman" w:hAnsi="Times New Roman"/>
          <w:szCs w:val="20"/>
          <w:lang w:val="en-GB"/>
        </w:rPr>
      </w:pPr>
      <w:r w:rsidRPr="00451DC7">
        <w:rPr>
          <w:rFonts w:ascii="Times New Roman" w:hAnsi="Times New Roman"/>
          <w:szCs w:val="20"/>
          <w:vertAlign w:val="superscript"/>
          <w:lang w:val="en-GB"/>
        </w:rPr>
        <w:t>a</w:t>
      </w:r>
      <w:r w:rsidRPr="00451DC7">
        <w:rPr>
          <w:rFonts w:ascii="Times New Roman" w:hAnsi="Times New Roman"/>
          <w:szCs w:val="20"/>
          <w:lang w:val="en-GB"/>
        </w:rPr>
        <w:t>These authors contributed equally to this work.</w:t>
      </w:r>
    </w:p>
    <w:p w14:paraId="505A62F3" w14:textId="77777777" w:rsidR="0086026B" w:rsidRPr="00451DC7" w:rsidRDefault="0086026B" w:rsidP="0086026B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</w:p>
    <w:p w14:paraId="1A33A388" w14:textId="39B5CF13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  <w:r w:rsidRPr="00451DC7">
        <w:rPr>
          <w:rFonts w:ascii="Times New Roman" w:hAnsi="Times New Roman" w:cs="Times New Roman"/>
          <w:szCs w:val="20"/>
          <w:lang w:val="en-GB"/>
        </w:rPr>
        <w:t xml:space="preserve">*Co-correspondences: Doo-Hwan Kim, Department of Anesthesiology and Pain Medicine, Asan Medical Center, University of Ulsan College of Medicine, 88 Olympic-ro 43-gil, Songpa-gu, Seoul 05505, Republic of Korea. (Tel: +82-2-3010-1417, Fax: +82-2-3010-6790, e-mail: knaaddict@gmail.com); Jin-Sung Park, </w:t>
      </w:r>
      <w:r w:rsidRPr="00451DC7">
        <w:rPr>
          <w:rStyle w:val="s5"/>
          <w:rFonts w:ascii="Times New Roman" w:hAnsi="Times New Roman" w:cs="Times New Roman"/>
          <w:szCs w:val="20"/>
          <w:lang w:val="en-GB"/>
        </w:rPr>
        <w:t>Department of Neurology, Kyungpook National University</w:t>
      </w:r>
      <w:r w:rsidRPr="00451DC7">
        <w:rPr>
          <w:rStyle w:val="apple-converted-space"/>
          <w:rFonts w:ascii="Times New Roman" w:hAnsi="Times New Roman" w:cs="Times New Roman"/>
          <w:szCs w:val="20"/>
          <w:lang w:val="en-GB"/>
        </w:rPr>
        <w:t> </w:t>
      </w:r>
      <w:r w:rsidRPr="00451DC7">
        <w:rPr>
          <w:rStyle w:val="s5"/>
          <w:rFonts w:ascii="Times New Roman" w:hAnsi="Times New Roman" w:cs="Times New Roman"/>
          <w:szCs w:val="20"/>
          <w:lang w:val="en-GB"/>
        </w:rPr>
        <w:t>Chilgok</w:t>
      </w:r>
      <w:r w:rsidRPr="00451DC7">
        <w:rPr>
          <w:rStyle w:val="apple-converted-space"/>
          <w:rFonts w:ascii="Times New Roman" w:hAnsi="Times New Roman" w:cs="Times New Roman"/>
          <w:szCs w:val="20"/>
          <w:lang w:val="en-GB"/>
        </w:rPr>
        <w:t> </w:t>
      </w:r>
      <w:r w:rsidRPr="00451DC7">
        <w:rPr>
          <w:rStyle w:val="s5"/>
          <w:rFonts w:ascii="Times New Roman" w:hAnsi="Times New Roman" w:cs="Times New Roman"/>
          <w:szCs w:val="20"/>
          <w:lang w:val="en-GB"/>
        </w:rPr>
        <w:t>Hospital, 807 Hoguk-ro, Buk-gu, Daegu, 41404, Republic of Korea. (</w:t>
      </w:r>
      <w:r w:rsidRPr="00451DC7">
        <w:rPr>
          <w:rFonts w:ascii="Times New Roman" w:hAnsi="Times New Roman" w:cs="Times New Roman"/>
          <w:szCs w:val="20"/>
          <w:lang w:val="en-GB"/>
        </w:rPr>
        <w:t xml:space="preserve">Tel: +82-53-200-2753, Fax: +82-53-200-2029, e-mail: </w:t>
      </w:r>
      <w:hyperlink r:id="rId6" w:history="1">
        <w:r w:rsidRPr="00532C41">
          <w:rPr>
            <w:rStyle w:val="ab"/>
            <w:rFonts w:ascii="Times New Roman" w:hAnsi="Times New Roman" w:cs="Times New Roman"/>
            <w:szCs w:val="20"/>
            <w:lang w:val="en-GB"/>
          </w:rPr>
          <w:t>neurojspark@gmail.com</w:t>
        </w:r>
      </w:hyperlink>
      <w:r w:rsidRPr="00451DC7">
        <w:rPr>
          <w:rFonts w:ascii="Times New Roman" w:hAnsi="Times New Roman" w:cs="Times New Roman"/>
          <w:szCs w:val="20"/>
          <w:lang w:val="en-GB"/>
        </w:rPr>
        <w:t>)</w:t>
      </w:r>
    </w:p>
    <w:p w14:paraId="0F1561C2" w14:textId="0ED5E91E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3F5CD5E0" w14:textId="6785D222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13DB4170" w14:textId="5D6A2C6B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4D36F0B1" w14:textId="4FBC9EC0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12230D89" w14:textId="65CAF5D1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364543D8" w14:textId="1A48850C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6B24CD16" w14:textId="7DDCB9E0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szCs w:val="20"/>
          <w:lang w:val="en-GB"/>
        </w:rPr>
      </w:pPr>
    </w:p>
    <w:p w14:paraId="17D3D45E" w14:textId="77777777" w:rsidR="0086026B" w:rsidRDefault="0086026B" w:rsidP="0086026B">
      <w:pPr>
        <w:spacing w:before="20" w:after="20" w:line="360" w:lineRule="auto"/>
        <w:ind w:right="20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p w14:paraId="614226D9" w14:textId="148700BA" w:rsidR="00DC1EB9" w:rsidRPr="002151EE" w:rsidRDefault="00083645" w:rsidP="00DC1EB9">
      <w:pPr>
        <w:spacing w:before="20" w:after="20" w:line="360" w:lineRule="auto"/>
        <w:ind w:right="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DC1EB9" w:rsidRPr="002151EE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1</w:t>
      </w:r>
      <w:r w:rsidR="00DC1EB9" w:rsidRPr="002151EE">
        <w:rPr>
          <w:rFonts w:ascii="Times New Roman" w:hAnsi="Times New Roman" w:cs="Times New Roman"/>
          <w:b/>
          <w:szCs w:val="20"/>
        </w:rPr>
        <w:t>.</w:t>
      </w:r>
      <w:r w:rsidR="00DC1EB9" w:rsidRPr="002151EE">
        <w:rPr>
          <w:rFonts w:ascii="Times New Roman" w:hAnsi="Times New Roman" w:cs="Times New Roman"/>
          <w:szCs w:val="20"/>
        </w:rPr>
        <w:t xml:space="preserve"> </w:t>
      </w:r>
      <w:bookmarkStart w:id="1" w:name="_Hlk13526947"/>
      <w:r w:rsidR="006F0FF5" w:rsidRPr="002151EE">
        <w:rPr>
          <w:rFonts w:ascii="Times New Roman" w:hAnsi="Times New Roman" w:cs="Times New Roman"/>
          <w:szCs w:val="20"/>
        </w:rPr>
        <w:t>Preoperative c</w:t>
      </w:r>
      <w:r w:rsidR="00DC1EB9" w:rsidRPr="002151EE">
        <w:rPr>
          <w:rFonts w:ascii="Times New Roman" w:eastAsia="맑은 고딕" w:hAnsi="Times New Roman" w:cs="Times New Roman"/>
          <w:szCs w:val="20"/>
        </w:rPr>
        <w:t>haracteristics</w:t>
      </w:r>
      <w:r w:rsidR="00DC1EB9" w:rsidRPr="002151EE">
        <w:rPr>
          <w:rFonts w:ascii="Times New Roman" w:hAnsi="Times New Roman" w:cs="Times New Roman"/>
          <w:szCs w:val="20"/>
        </w:rPr>
        <w:t xml:space="preserve"> of the patients </w:t>
      </w:r>
      <w:bookmarkEnd w:id="1"/>
      <w:r w:rsidR="00DC1EB9" w:rsidRPr="002151EE">
        <w:rPr>
          <w:rFonts w:ascii="Times New Roman" w:hAnsi="Times New Roman" w:cs="Times New Roman"/>
          <w:szCs w:val="20"/>
        </w:rPr>
        <w:t xml:space="preserve">with </w:t>
      </w:r>
      <w:r w:rsidR="006F0FF5" w:rsidRPr="002151EE">
        <w:rPr>
          <w:rFonts w:ascii="Times New Roman" w:hAnsi="Times New Roman" w:cs="Times New Roman"/>
          <w:szCs w:val="20"/>
        </w:rPr>
        <w:t>postoperative complications</w:t>
      </w:r>
    </w:p>
    <w:tbl>
      <w:tblPr>
        <w:tblStyle w:val="a3"/>
        <w:tblW w:w="4882" w:type="pct"/>
        <w:tblInd w:w="108" w:type="dxa"/>
        <w:tblLook w:val="04A0" w:firstRow="1" w:lastRow="0" w:firstColumn="1" w:lastColumn="0" w:noHBand="0" w:noVBand="1"/>
      </w:tblPr>
      <w:tblGrid>
        <w:gridCol w:w="501"/>
        <w:gridCol w:w="906"/>
        <w:gridCol w:w="1378"/>
        <w:gridCol w:w="887"/>
        <w:gridCol w:w="1990"/>
        <w:gridCol w:w="1658"/>
        <w:gridCol w:w="1145"/>
        <w:gridCol w:w="1592"/>
        <w:gridCol w:w="1081"/>
        <w:gridCol w:w="2201"/>
        <w:gridCol w:w="35"/>
      </w:tblGrid>
      <w:tr w:rsidR="00F675A1" w:rsidRPr="002151EE" w14:paraId="3CFA93C8" w14:textId="77777777" w:rsidTr="00486522">
        <w:trPr>
          <w:gridAfter w:val="1"/>
          <w:wAfter w:w="13" w:type="pct"/>
          <w:trHeight w:val="567"/>
        </w:trPr>
        <w:tc>
          <w:tcPr>
            <w:tcW w:w="1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D92B66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</w:p>
        </w:tc>
        <w:tc>
          <w:tcPr>
            <w:tcW w:w="4800" w:type="pct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2B65B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Preoperative period</w:t>
            </w:r>
          </w:p>
        </w:tc>
      </w:tr>
      <w:tr w:rsidR="005401BB" w:rsidRPr="002151EE" w14:paraId="154C992C" w14:textId="77777777" w:rsidTr="00486522">
        <w:trPr>
          <w:trHeight w:val="624"/>
        </w:trPr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042782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No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6CADD8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Age (year)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562EFC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Gender</w:t>
            </w:r>
          </w:p>
          <w:p w14:paraId="27552229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cs="Times New Roman"/>
              </w:rPr>
              <w:t>(male/female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0C439C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BMI</w:t>
            </w:r>
          </w:p>
          <w:p w14:paraId="598A5A70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cs="Times New Roman"/>
                <w:color w:val="000000"/>
              </w:rPr>
              <w:t>(kg/m)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BC5F51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Muscular Impairment</w:t>
            </w:r>
          </w:p>
          <w:p w14:paraId="74A17E17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 xml:space="preserve">Rating </w:t>
            </w:r>
            <w:r w:rsidR="009D36D7" w:rsidRPr="002151EE">
              <w:rPr>
                <w:rFonts w:eastAsia="맑은 고딕" w:cs="Times New Roman"/>
              </w:rPr>
              <w:t>S</w:t>
            </w:r>
            <w:r w:rsidRPr="002151EE">
              <w:rPr>
                <w:rFonts w:eastAsia="맑은 고딕" w:cs="Times New Roman"/>
              </w:rPr>
              <w:t>cale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F261F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Functional Status</w:t>
            </w:r>
          </w:p>
          <w:p w14:paraId="2D167783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Rating Scale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F3A6FE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CTG</w:t>
            </w:r>
          </w:p>
          <w:p w14:paraId="0B5A4647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cs="Times New Roman"/>
                <w:color w:val="000000"/>
              </w:rPr>
              <w:t>repeat size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46C9C4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Serum</w:t>
            </w:r>
          </w:p>
          <w:p w14:paraId="33B731FB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cs="Times New Roman"/>
                <w:color w:val="000000"/>
              </w:rPr>
              <w:t>creatinine kinas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05327E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ASA class</w:t>
            </w:r>
          </w:p>
        </w:tc>
        <w:tc>
          <w:tcPr>
            <w:tcW w:w="8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6ECA1D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Surgery - Type</w:t>
            </w:r>
          </w:p>
        </w:tc>
      </w:tr>
      <w:tr w:rsidR="005401BB" w:rsidRPr="002151EE" w14:paraId="1B6DB989" w14:textId="77777777" w:rsidTr="00486522">
        <w:trPr>
          <w:trHeight w:val="459"/>
        </w:trPr>
        <w:tc>
          <w:tcPr>
            <w:tcW w:w="18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9CF045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BA6540" w14:textId="77777777" w:rsidR="00DC1EB9" w:rsidRPr="002151EE" w:rsidRDefault="00515E6A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42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CB2E74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C1E8B0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088BE5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EB8F8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ED345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00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FE87D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43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AEE5FB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83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B9869B" w14:textId="32EF6746" w:rsidR="00DC1EB9" w:rsidRPr="002151EE" w:rsidRDefault="00F675A1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F675A1">
              <w:rPr>
                <w:rFonts w:cs="Times New Roman"/>
                <w:color w:val="000000"/>
              </w:rPr>
              <w:t>Orthopedic</w:t>
            </w:r>
          </w:p>
        </w:tc>
      </w:tr>
      <w:tr w:rsidR="005401BB" w:rsidRPr="002151EE" w14:paraId="70A95A4D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6C59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794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AF0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5A5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5.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6BE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D5F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E075" w14:textId="77777777" w:rsidR="00DC1EB9" w:rsidRPr="002151EE" w:rsidRDefault="00CA6804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DB24" w14:textId="77777777" w:rsidR="00DC1EB9" w:rsidRPr="002151EE" w:rsidRDefault="00CA6804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1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F0D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05DA" w14:textId="2559C38B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eastAsia="맑은 고딕" w:cs="Times New Roman"/>
                <w:color w:val="000000" w:themeColor="text1"/>
              </w:rPr>
              <w:t>O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bstetrics </w:t>
            </w:r>
            <w:r>
              <w:rPr>
                <w:rFonts w:eastAsia="맑은 고딕" w:cs="Times New Roman"/>
                <w:color w:val="000000" w:themeColor="text1"/>
              </w:rPr>
              <w:t>&amp;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 gynecology</w:t>
            </w:r>
          </w:p>
        </w:tc>
      </w:tr>
      <w:tr w:rsidR="005401BB" w:rsidRPr="002151EE" w14:paraId="7D698535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4192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52C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AD3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88F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5.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6D3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5F4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C6AB" w14:textId="77777777" w:rsidR="00DC1EB9" w:rsidRPr="002151EE" w:rsidRDefault="00CA6804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62B8" w14:textId="77777777" w:rsidR="00DC1EB9" w:rsidRPr="002151EE" w:rsidRDefault="005F575C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3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E31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D6AE" w14:textId="7FAF8089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eastAsia="맑은 고딕" w:cs="Times New Roman"/>
                <w:color w:val="000000" w:themeColor="text1"/>
              </w:rPr>
              <w:t>O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bstetrics </w:t>
            </w:r>
            <w:r>
              <w:rPr>
                <w:rFonts w:eastAsia="맑은 고딕" w:cs="Times New Roman"/>
                <w:color w:val="000000" w:themeColor="text1"/>
              </w:rPr>
              <w:t>&amp;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 gynecology</w:t>
            </w:r>
          </w:p>
        </w:tc>
      </w:tr>
      <w:tr w:rsidR="005401BB" w:rsidRPr="002151EE" w14:paraId="48D426AF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44B4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905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645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BFD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4.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309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F5C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DE1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5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8859" w14:textId="77777777" w:rsidR="00DC1EB9" w:rsidRPr="002151EE" w:rsidRDefault="005F575C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4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B6B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6CF7" w14:textId="0AE30E32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neral surgery</w:t>
            </w:r>
          </w:p>
        </w:tc>
      </w:tr>
      <w:tr w:rsidR="005401BB" w:rsidRPr="002151EE" w14:paraId="05F4B111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D13B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8D1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72B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C6F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5.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247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521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C45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5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A149" w14:textId="77777777" w:rsidR="00DC1EB9" w:rsidRPr="002151EE" w:rsidRDefault="005F575C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4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2E0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D1CE" w14:textId="43A4428B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neral surgery</w:t>
            </w:r>
          </w:p>
        </w:tc>
      </w:tr>
      <w:tr w:rsidR="005401BB" w:rsidRPr="002151EE" w14:paraId="24D36D96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9BF1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19F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A8B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5C3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6.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F35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208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941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0C6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403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1B33" w14:textId="0F99B90C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eastAsia="맑은 고딕" w:cs="Times New Roman"/>
                <w:color w:val="000000" w:themeColor="text1"/>
              </w:rPr>
              <w:t>O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bstetrics </w:t>
            </w:r>
            <w:r>
              <w:rPr>
                <w:rFonts w:eastAsia="맑은 고딕" w:cs="Times New Roman"/>
                <w:color w:val="000000" w:themeColor="text1"/>
              </w:rPr>
              <w:t>&amp;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 gynecology</w:t>
            </w:r>
          </w:p>
        </w:tc>
      </w:tr>
      <w:tr w:rsidR="005401BB" w:rsidRPr="002151EE" w14:paraId="2EA68B5F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E949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6E8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4F8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5B5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1.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D62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FBC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BD3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6688" w14:textId="77777777" w:rsidR="00DC1EB9" w:rsidRPr="002151EE" w:rsidRDefault="005F575C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45C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8D82" w14:textId="175CC014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neral surgery</w:t>
            </w:r>
          </w:p>
        </w:tc>
      </w:tr>
      <w:tr w:rsidR="005401BB" w:rsidRPr="002151EE" w14:paraId="2FE11F63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7881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C12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02A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D84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1.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8E1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B25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C29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246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09D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2E97" w14:textId="5C417404" w:rsidR="00DC1EB9" w:rsidRPr="002151EE" w:rsidRDefault="00F675A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neral surgery</w:t>
            </w:r>
          </w:p>
        </w:tc>
      </w:tr>
      <w:tr w:rsidR="005401BB" w:rsidRPr="002151EE" w14:paraId="557E7FC9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EC35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A5E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E03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57D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1.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424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6FD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60F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107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8CA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A996" w14:textId="560C927F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eastAsia="맑은 고딕" w:cs="Times New Roman"/>
                <w:color w:val="000000" w:themeColor="text1"/>
              </w:rPr>
              <w:t>O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bstetrics </w:t>
            </w:r>
            <w:r>
              <w:rPr>
                <w:rFonts w:eastAsia="맑은 고딕" w:cs="Times New Roman"/>
                <w:color w:val="000000" w:themeColor="text1"/>
              </w:rPr>
              <w:t>&amp;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 gynecology</w:t>
            </w:r>
          </w:p>
        </w:tc>
      </w:tr>
      <w:tr w:rsidR="005401BB" w:rsidRPr="002151EE" w14:paraId="11BA8DED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26DF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259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A69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949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0.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A670" w14:textId="77777777" w:rsidR="00DC1EB9" w:rsidRPr="002151EE" w:rsidRDefault="005F575C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0B20" w14:textId="77777777" w:rsidR="00DC1EB9" w:rsidRPr="002151EE" w:rsidRDefault="005F575C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AEC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E90F" w14:textId="77777777" w:rsidR="00DC1EB9" w:rsidRPr="002151EE" w:rsidRDefault="005F575C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9E3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A5E8" w14:textId="3B5CF232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eurosurgery</w:t>
            </w:r>
          </w:p>
        </w:tc>
      </w:tr>
      <w:tr w:rsidR="005401BB" w:rsidRPr="002151EE" w14:paraId="4ED98A7F" w14:textId="77777777" w:rsidTr="00486522">
        <w:trPr>
          <w:trHeight w:val="459"/>
        </w:trPr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36C01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1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B330F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A3BF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8B2A1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2.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DB0A3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32FC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DAD2E" w14:textId="77777777" w:rsidR="00DC1EB9" w:rsidRPr="002151EE" w:rsidRDefault="005F575C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3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99227" w14:textId="77777777" w:rsidR="00DC1EB9" w:rsidRPr="002151EE" w:rsidRDefault="005F575C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25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8D73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4DB9A" w14:textId="77C43CC1" w:rsidR="00DC1EB9" w:rsidRPr="002151EE" w:rsidRDefault="00F675A1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eastAsia="맑은 고딕" w:cs="Times New Roman"/>
                <w:color w:val="000000" w:themeColor="text1"/>
              </w:rPr>
              <w:t>O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bstetrics </w:t>
            </w:r>
            <w:r>
              <w:rPr>
                <w:rFonts w:eastAsia="맑은 고딕" w:cs="Times New Roman"/>
                <w:color w:val="000000" w:themeColor="text1"/>
              </w:rPr>
              <w:t>&amp;</w:t>
            </w:r>
            <w:r w:rsidRPr="00232A01">
              <w:rPr>
                <w:rFonts w:eastAsia="맑은 고딕" w:cs="Times New Roman"/>
                <w:color w:val="000000" w:themeColor="text1"/>
              </w:rPr>
              <w:t xml:space="preserve"> gynecology</w:t>
            </w:r>
          </w:p>
        </w:tc>
      </w:tr>
    </w:tbl>
    <w:p w14:paraId="0AA30507" w14:textId="7B34D745" w:rsidR="00DC1EB9" w:rsidRPr="002151EE" w:rsidRDefault="00486522" w:rsidP="00DC1EB9">
      <w:pPr>
        <w:spacing w:before="20" w:after="20" w:line="360" w:lineRule="auto"/>
        <w:ind w:left="20" w:right="20"/>
        <w:rPr>
          <w:rFonts w:ascii="Times New Roman" w:hAnsi="Times New Roman" w:cs="Times New Roman"/>
          <w:color w:val="000000"/>
          <w:szCs w:val="20"/>
        </w:rPr>
      </w:pPr>
      <w:r>
        <w:rPr>
          <w:rFonts w:asciiTheme="majorBidi" w:hAnsiTheme="majorBidi" w:cstheme="majorBidi"/>
          <w:szCs w:val="20"/>
        </w:rPr>
        <w:t xml:space="preserve">BMI, </w:t>
      </w:r>
      <w:r w:rsidRPr="00486522">
        <w:rPr>
          <w:rFonts w:asciiTheme="majorBidi" w:hAnsiTheme="majorBidi" w:cstheme="majorBidi"/>
          <w:szCs w:val="20"/>
        </w:rPr>
        <w:t>Body mass index</w:t>
      </w:r>
      <w:r>
        <w:rPr>
          <w:rFonts w:asciiTheme="majorBidi" w:hAnsiTheme="majorBidi" w:cstheme="majorBidi"/>
          <w:szCs w:val="20"/>
        </w:rPr>
        <w:t>;</w:t>
      </w:r>
      <w:r w:rsidRPr="00486522">
        <w:rPr>
          <w:rFonts w:asciiTheme="majorBidi" w:hAnsiTheme="majorBidi" w:cstheme="majorBidi" w:hint="eastAsia"/>
          <w:szCs w:val="20"/>
        </w:rPr>
        <w:t xml:space="preserve"> </w:t>
      </w:r>
      <w:r>
        <w:rPr>
          <w:rFonts w:asciiTheme="majorBidi" w:hAnsiTheme="majorBidi" w:cstheme="majorBidi" w:hint="eastAsia"/>
          <w:szCs w:val="20"/>
        </w:rPr>
        <w:t>C</w:t>
      </w:r>
      <w:r>
        <w:rPr>
          <w:rFonts w:asciiTheme="majorBidi" w:hAnsiTheme="majorBidi" w:cstheme="majorBidi"/>
          <w:szCs w:val="20"/>
        </w:rPr>
        <w:t xml:space="preserve">TG, </w:t>
      </w:r>
      <w:r w:rsidRPr="00805FBB">
        <w:rPr>
          <w:rFonts w:asciiTheme="majorBidi" w:hAnsiTheme="majorBidi" w:cstheme="majorBidi"/>
          <w:szCs w:val="20"/>
        </w:rPr>
        <w:t>cytosine-thymine-guanine</w:t>
      </w:r>
      <w:r>
        <w:rPr>
          <w:rFonts w:asciiTheme="majorBidi" w:hAnsiTheme="majorBidi" w:cstheme="majorBidi"/>
          <w:szCs w:val="20"/>
        </w:rPr>
        <w:t xml:space="preserve">; </w:t>
      </w:r>
      <w:r w:rsidR="00A22E10">
        <w:rPr>
          <w:rFonts w:ascii="Times New Roman" w:hAnsi="Times New Roman" w:cs="Times New Roman" w:hint="eastAsia"/>
          <w:color w:val="000000"/>
          <w:szCs w:val="20"/>
        </w:rPr>
        <w:t>A</w:t>
      </w:r>
      <w:r w:rsidR="00A22E10">
        <w:rPr>
          <w:rFonts w:ascii="Times New Roman" w:hAnsi="Times New Roman" w:cs="Times New Roman"/>
          <w:color w:val="000000"/>
          <w:szCs w:val="20"/>
        </w:rPr>
        <w:t xml:space="preserve">SA, </w:t>
      </w:r>
      <w:r w:rsidR="00A22E10" w:rsidRPr="00A22E10">
        <w:rPr>
          <w:rFonts w:ascii="Times New Roman" w:hAnsi="Times New Roman" w:cs="Times New Roman"/>
          <w:color w:val="000000"/>
          <w:szCs w:val="20"/>
        </w:rPr>
        <w:t>American Society of Anesthesiologists</w:t>
      </w:r>
      <w:r w:rsidR="00DC1EB9" w:rsidRPr="002151EE">
        <w:rPr>
          <w:rFonts w:ascii="Times New Roman" w:hAnsi="Times New Roman" w:cs="Times New Roman"/>
          <w:color w:val="000000"/>
          <w:szCs w:val="20"/>
        </w:rPr>
        <w:br w:type="page"/>
      </w:r>
    </w:p>
    <w:p w14:paraId="2B049DAF" w14:textId="19895548" w:rsidR="00DC1EB9" w:rsidRPr="002151EE" w:rsidRDefault="00083645" w:rsidP="00DC1EB9">
      <w:pPr>
        <w:spacing w:before="20" w:after="20" w:line="360" w:lineRule="auto"/>
        <w:ind w:right="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DC1EB9" w:rsidRPr="002151EE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2</w:t>
      </w:r>
      <w:r w:rsidR="00DC1EB9" w:rsidRPr="002151EE">
        <w:rPr>
          <w:rFonts w:ascii="Times New Roman" w:hAnsi="Times New Roman" w:cs="Times New Roman"/>
          <w:b/>
          <w:szCs w:val="20"/>
        </w:rPr>
        <w:t>.</w:t>
      </w:r>
      <w:r w:rsidR="00DC1EB9" w:rsidRPr="002151EE">
        <w:rPr>
          <w:rFonts w:ascii="Times New Roman" w:hAnsi="Times New Roman" w:cs="Times New Roman"/>
          <w:szCs w:val="20"/>
        </w:rPr>
        <w:t xml:space="preserve"> </w:t>
      </w:r>
      <w:r w:rsidR="006F0FF5" w:rsidRPr="002151EE">
        <w:rPr>
          <w:rFonts w:ascii="Times New Roman" w:hAnsi="Times New Roman" w:cs="Times New Roman"/>
          <w:szCs w:val="20"/>
        </w:rPr>
        <w:t>Intraoperative</w:t>
      </w:r>
      <w:r w:rsidR="006F0FF5" w:rsidRPr="002151EE">
        <w:rPr>
          <w:rFonts w:ascii="Times New Roman" w:eastAsia="맑은 고딕" w:hAnsi="Times New Roman" w:cs="Times New Roman"/>
          <w:szCs w:val="20"/>
        </w:rPr>
        <w:t xml:space="preserve"> anesthetic variables</w:t>
      </w:r>
      <w:r w:rsidR="00DC1EB9" w:rsidRPr="002151EE">
        <w:rPr>
          <w:rFonts w:ascii="Times New Roman" w:hAnsi="Times New Roman" w:cs="Times New Roman"/>
          <w:szCs w:val="20"/>
        </w:rPr>
        <w:t xml:space="preserve"> of the patients </w:t>
      </w:r>
      <w:r w:rsidR="006F0FF5" w:rsidRPr="002151EE">
        <w:rPr>
          <w:rFonts w:ascii="Times New Roman" w:hAnsi="Times New Roman" w:cs="Times New Roman"/>
          <w:szCs w:val="20"/>
        </w:rPr>
        <w:t>with postoperative complications</w:t>
      </w:r>
    </w:p>
    <w:tbl>
      <w:tblPr>
        <w:tblStyle w:val="a3"/>
        <w:tblW w:w="4663" w:type="pct"/>
        <w:tblInd w:w="108" w:type="dxa"/>
        <w:tblLook w:val="04A0" w:firstRow="1" w:lastRow="0" w:firstColumn="1" w:lastColumn="0" w:noHBand="0" w:noVBand="1"/>
      </w:tblPr>
      <w:tblGrid>
        <w:gridCol w:w="501"/>
        <w:gridCol w:w="653"/>
        <w:gridCol w:w="1038"/>
        <w:gridCol w:w="990"/>
        <w:gridCol w:w="1289"/>
        <w:gridCol w:w="990"/>
        <w:gridCol w:w="1488"/>
        <w:gridCol w:w="1376"/>
        <w:gridCol w:w="1031"/>
        <w:gridCol w:w="1134"/>
        <w:gridCol w:w="1170"/>
        <w:gridCol w:w="1114"/>
      </w:tblGrid>
      <w:tr w:rsidR="00DC1EB9" w:rsidRPr="002151EE" w14:paraId="2F0FEB1E" w14:textId="77777777" w:rsidTr="00DC1EB9">
        <w:trPr>
          <w:trHeight w:val="567"/>
        </w:trPr>
        <w:tc>
          <w:tcPr>
            <w:tcW w:w="1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208A1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</w:p>
        </w:tc>
        <w:tc>
          <w:tcPr>
            <w:tcW w:w="4807" w:type="pct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B20253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Intraoperative period (Anesthesia)</w:t>
            </w:r>
          </w:p>
        </w:tc>
      </w:tr>
      <w:tr w:rsidR="00DC1EB9" w:rsidRPr="002151EE" w14:paraId="052AD16A" w14:textId="77777777" w:rsidTr="00DC1EB9">
        <w:trPr>
          <w:trHeight w:val="340"/>
        </w:trPr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BBA3E2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No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8AE19B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Type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FDBC3E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Induction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2B748F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NMB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236A38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Maintenance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AE98C6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Opioid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27A0C5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Body Temp</w:t>
            </w:r>
            <w:r w:rsidRPr="002151EE">
              <w:rPr>
                <w:rFonts w:cs="Times New Roman"/>
                <w:color w:val="222222"/>
                <w:sz w:val="21"/>
                <w:szCs w:val="21"/>
              </w:rPr>
              <w:t xml:space="preserve"> (˚)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4FA94B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Reversal agent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1E624F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Airway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E5627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Extubation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2BEDC2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Extubation</w:t>
            </w:r>
          </w:p>
          <w:p w14:paraId="054D1248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time (min)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C30FB9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Surgical</w:t>
            </w:r>
          </w:p>
          <w:p w14:paraId="6E3F158E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time (min)</w:t>
            </w:r>
          </w:p>
        </w:tc>
      </w:tr>
      <w:tr w:rsidR="00DC1EB9" w:rsidRPr="002151EE" w14:paraId="602B80B7" w14:textId="77777777" w:rsidTr="00DC1EB9">
        <w:trPr>
          <w:trHeight w:val="460"/>
        </w:trPr>
        <w:tc>
          <w:tcPr>
            <w:tcW w:w="1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B0877A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4A4775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A4422D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Pentotal sodium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8B76AF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Vec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551C92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Enf + N</w:t>
            </w:r>
            <w:r w:rsidRPr="002151EE">
              <w:rPr>
                <w:rFonts w:cs="Times New Roman"/>
                <w:color w:val="000000"/>
                <w:vertAlign w:val="subscript"/>
              </w:rPr>
              <w:t>2</w:t>
            </w:r>
            <w:r w:rsidRPr="002151EE">
              <w:rPr>
                <w:rFonts w:cs="Times New Roman"/>
                <w:color w:val="000000"/>
              </w:rPr>
              <w:t>O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35F6C3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487C11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36.2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CC813A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</w:rPr>
              <w:t>None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6865AE0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58FDD2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0E2ED7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27C7DF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185</w:t>
            </w:r>
          </w:p>
        </w:tc>
      </w:tr>
      <w:tr w:rsidR="00DC1EB9" w:rsidRPr="002151EE" w14:paraId="60E10B61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C9FD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E32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11F9" w14:textId="77777777" w:rsidR="00DC1EB9" w:rsidRPr="002151EE" w:rsidRDefault="009D36D7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entotal sodiu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6502" w14:textId="77777777" w:rsidR="00DC1EB9" w:rsidRPr="002151EE" w:rsidRDefault="009D36D7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sm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D8C4" w14:textId="77777777" w:rsidR="00DC1EB9" w:rsidRPr="002151EE" w:rsidRDefault="009D36D7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Sev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A547" w14:textId="77777777" w:rsidR="00DC1EB9" w:rsidRPr="002151EE" w:rsidRDefault="009D36D7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78F9" w14:textId="77777777" w:rsidR="00DC1EB9" w:rsidRPr="002151EE" w:rsidRDefault="00033756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6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BCAE" w14:textId="77777777" w:rsidR="00DC1EB9" w:rsidRPr="002151EE" w:rsidRDefault="009D36D7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18FB" w14:textId="77777777" w:rsidR="00DC1EB9" w:rsidRPr="002151EE" w:rsidRDefault="009D36D7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30BF" w14:textId="77777777" w:rsidR="00DC1EB9" w:rsidRPr="002151EE" w:rsidRDefault="009D36D7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E7E1" w14:textId="77777777" w:rsidR="00DC1EB9" w:rsidRPr="002151EE" w:rsidRDefault="00C653EF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29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6A11" w14:textId="77777777" w:rsidR="00DC1EB9" w:rsidRPr="002151EE" w:rsidRDefault="00C653EF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0</w:t>
            </w:r>
          </w:p>
        </w:tc>
      </w:tr>
      <w:tr w:rsidR="00DC1EB9" w:rsidRPr="002151EE" w14:paraId="0629CCD0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7629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C84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2D46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BC68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C3C9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Epidura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E656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Fen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55DF" w14:textId="77777777" w:rsidR="00DC1EB9" w:rsidRPr="002151EE" w:rsidRDefault="00033756" w:rsidP="00033756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36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23AF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919E" w14:textId="77777777" w:rsidR="00DC1EB9" w:rsidRPr="002151EE" w:rsidRDefault="00DC1EB9" w:rsidP="00DC1EB9">
            <w:pPr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3836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3E71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523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0</w:t>
            </w:r>
          </w:p>
        </w:tc>
      </w:tr>
      <w:tr w:rsidR="00DC1EB9" w:rsidRPr="002151EE" w14:paraId="4A77A006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0515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AEF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771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tomid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EDF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sm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034E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Sev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BAB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</w:rPr>
              <w:t>Fen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40E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6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5EE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5EA0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E04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56C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2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4A4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5</w:t>
            </w:r>
          </w:p>
        </w:tc>
      </w:tr>
      <w:tr w:rsidR="00DC1EB9" w:rsidRPr="002151EE" w14:paraId="2E17C3FF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F286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F18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CCB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Propo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E5C8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Ve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01E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TIV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38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Rem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5EE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6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F0D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97A3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0FA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249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3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DEC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25</w:t>
            </w:r>
          </w:p>
        </w:tc>
      </w:tr>
      <w:tr w:rsidR="00DC1EB9" w:rsidRPr="002151EE" w14:paraId="4FC53F90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C95A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78F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159F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Propofo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1F7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sm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2CF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TIV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C8A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Rem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E4F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7</w:t>
            </w:r>
            <w:r w:rsidR="00033756" w:rsidRPr="002151EE">
              <w:rPr>
                <w:rFonts w:cs="Times New Roman"/>
                <w:color w:val="000000"/>
              </w:rPr>
              <w:t>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F39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BDB4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6B5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093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0D1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22</w:t>
            </w:r>
          </w:p>
        </w:tc>
      </w:tr>
      <w:tr w:rsidR="00DC1EB9" w:rsidRPr="002151EE" w14:paraId="72887371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5C17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C3F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738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VIM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06F8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Ve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148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Sevo + N</w:t>
            </w:r>
            <w:r w:rsidRPr="002151EE">
              <w:rPr>
                <w:rFonts w:cs="Times New Roman"/>
                <w:color w:val="000000"/>
                <w:vertAlign w:val="subscript"/>
              </w:rPr>
              <w:t>2</w:t>
            </w:r>
            <w:r w:rsidRPr="002151EE">
              <w:rPr>
                <w:rFonts w:cs="Times New Roman"/>
                <w:color w:val="000000"/>
              </w:rPr>
              <w:t>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A23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0F8A" w14:textId="77777777" w:rsidR="00DC1EB9" w:rsidRPr="002151EE" w:rsidRDefault="00033756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6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DD86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46F4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E05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8AC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C2F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85</w:t>
            </w:r>
          </w:p>
        </w:tc>
      </w:tr>
      <w:tr w:rsidR="00DC1EB9" w:rsidRPr="002151EE" w14:paraId="40C7386B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9DAC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D7C7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D6B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tomida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1A1F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Ve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09D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Sev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D98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6C1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7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0DEA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8AE4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589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C0A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1B9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50</w:t>
            </w:r>
          </w:p>
        </w:tc>
      </w:tr>
      <w:tr w:rsidR="00DC1EB9" w:rsidRPr="002151EE" w14:paraId="2AE29BD7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274E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B6BF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AE4E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Pentotal sodiu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B5F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sm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619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Des + Remi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683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Remi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48A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5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B80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</w:rPr>
              <w:t>Non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FFCC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F66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7C5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7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048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90</w:t>
            </w:r>
          </w:p>
        </w:tc>
      </w:tr>
      <w:tr w:rsidR="00DC1EB9" w:rsidRPr="002151EE" w14:paraId="6B04E19C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570E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86A8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BB50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Pentotal sodium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D591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Ve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C58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Sevo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ED6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0B7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7</w:t>
            </w:r>
            <w:r w:rsidR="00033756" w:rsidRPr="002151EE">
              <w:rPr>
                <w:rFonts w:cs="Times New Roman"/>
                <w:color w:val="000000"/>
              </w:rPr>
              <w:t>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A56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</w:rPr>
              <w:t>Non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6F4E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EC1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DF6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1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7E3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0</w:t>
            </w:r>
          </w:p>
        </w:tc>
      </w:tr>
      <w:tr w:rsidR="00DC1EB9" w:rsidRPr="002151EE" w14:paraId="05900387" w14:textId="77777777" w:rsidTr="00DC1EB9">
        <w:trPr>
          <w:trHeight w:val="460"/>
        </w:trPr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00646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D74C9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G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461630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  <w:color w:val="000000"/>
              </w:rPr>
              <w:t>Pentotal sodium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CE211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Esm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D8D15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Sevo + N</w:t>
            </w:r>
            <w:r w:rsidRPr="002151EE">
              <w:rPr>
                <w:rFonts w:cs="Times New Roman"/>
                <w:color w:val="000000"/>
                <w:vertAlign w:val="subscript"/>
              </w:rPr>
              <w:t>2</w:t>
            </w:r>
            <w:r w:rsidRPr="002151EE">
              <w:rPr>
                <w:rFonts w:cs="Times New Roman"/>
                <w:color w:val="000000"/>
              </w:rPr>
              <w:t>O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E3C9D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3827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6.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0FA0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yrido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33CBFC" w14:textId="77777777" w:rsidR="00DC1EB9" w:rsidRPr="002151EE" w:rsidRDefault="00DC1EB9" w:rsidP="00DC1EB9">
            <w:pPr>
              <w:jc w:val="center"/>
            </w:pPr>
            <w:r w:rsidRPr="002151EE">
              <w:rPr>
                <w:rFonts w:eastAsia="맑은 고딕" w:cs="Times New Roman"/>
              </w:rPr>
              <w:t>ET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5514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ACA6C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6F5C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80</w:t>
            </w:r>
          </w:p>
        </w:tc>
      </w:tr>
    </w:tbl>
    <w:p w14:paraId="188CC94A" w14:textId="7F9F0122" w:rsidR="005401BB" w:rsidRDefault="00A22E10" w:rsidP="00DC1EB9">
      <w:pPr>
        <w:spacing w:before="20" w:after="20" w:line="360" w:lineRule="auto"/>
        <w:ind w:right="20"/>
        <w:rPr>
          <w:rFonts w:ascii="Times New Roman" w:hAnsi="Times New Roman" w:cs="Times New Roman"/>
          <w:szCs w:val="20"/>
        </w:rPr>
        <w:sectPr w:rsidR="005401BB" w:rsidSect="0090255F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Cs w:val="20"/>
        </w:rPr>
        <w:t>GA, General anesthesia; EA, Epidural anesthesia</w:t>
      </w:r>
      <w:r w:rsidR="00486522">
        <w:rPr>
          <w:rFonts w:ascii="Times New Roman" w:hAnsi="Times New Roman" w:cs="Times New Roman"/>
          <w:szCs w:val="20"/>
        </w:rPr>
        <w:t>;</w:t>
      </w:r>
      <w:r w:rsidRPr="00A22E10">
        <w:rPr>
          <w:rFonts w:ascii="Times New Roman" w:hAnsi="Times New Roman" w:cs="Times New Roman"/>
          <w:szCs w:val="20"/>
        </w:rPr>
        <w:t xml:space="preserve"> </w:t>
      </w:r>
      <w:r w:rsidR="00DC1EB9" w:rsidRPr="002151EE">
        <w:rPr>
          <w:rFonts w:ascii="Times New Roman" w:hAnsi="Times New Roman" w:cs="Times New Roman"/>
          <w:szCs w:val="20"/>
        </w:rPr>
        <w:t>VIMA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Volatile Induction and Maintenance Anesthesia</w:t>
      </w:r>
      <w:r w:rsidR="0014377C">
        <w:rPr>
          <w:rFonts w:ascii="Times New Roman" w:hAnsi="Times New Roman" w:cs="Times New Roman"/>
          <w:szCs w:val="20"/>
        </w:rPr>
        <w:t>;</w:t>
      </w:r>
      <w:r w:rsidRPr="00A22E10">
        <w:rPr>
          <w:rFonts w:ascii="Times New Roman" w:hAnsi="Times New Roman" w:cs="Times New Roman"/>
          <w:szCs w:val="20"/>
        </w:rPr>
        <w:t xml:space="preserve"> NMB</w:t>
      </w:r>
      <w:r>
        <w:rPr>
          <w:rFonts w:ascii="Times New Roman" w:hAnsi="Times New Roman" w:cs="Times New Roman"/>
          <w:szCs w:val="20"/>
        </w:rPr>
        <w:t xml:space="preserve">, Neuromuscular blocker; </w:t>
      </w:r>
      <w:r w:rsidR="00DC1EB9" w:rsidRPr="002151EE">
        <w:rPr>
          <w:rFonts w:ascii="Times New Roman" w:hAnsi="Times New Roman" w:cs="Times New Roman"/>
          <w:szCs w:val="20"/>
        </w:rPr>
        <w:t>Vec</w:t>
      </w:r>
      <w:r w:rsidR="0014377C">
        <w:rPr>
          <w:rFonts w:ascii="Times New Roman" w:hAnsi="Times New Roman" w:cs="Times New Roman"/>
          <w:szCs w:val="20"/>
        </w:rPr>
        <w:t xml:space="preserve">, </w:t>
      </w:r>
      <w:r w:rsidR="00DC1EB9" w:rsidRPr="002151EE">
        <w:rPr>
          <w:rFonts w:ascii="Times New Roman" w:hAnsi="Times New Roman" w:cs="Times New Roman"/>
          <w:szCs w:val="20"/>
        </w:rPr>
        <w:t>Vecuronium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Esm</w:t>
      </w:r>
      <w:r w:rsidR="0014377C">
        <w:rPr>
          <w:rFonts w:ascii="Times New Roman" w:hAnsi="Times New Roman" w:cs="Times New Roman"/>
          <w:szCs w:val="20"/>
        </w:rPr>
        <w:t xml:space="preserve">, </w:t>
      </w:r>
      <w:r w:rsidR="00DC1EB9" w:rsidRPr="002151EE">
        <w:rPr>
          <w:rFonts w:ascii="Times New Roman" w:hAnsi="Times New Roman" w:cs="Times New Roman"/>
          <w:szCs w:val="20"/>
        </w:rPr>
        <w:t>Esmeron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Enf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Enflurane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Sevo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Sevoflurane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Des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Desflurane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TIVA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Total intravenous anesthesia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Remi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Remifentanil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Fent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Fentanyl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Pyrido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Pyridostigmine</w:t>
      </w:r>
      <w:r w:rsidR="0014377C">
        <w:rPr>
          <w:rFonts w:ascii="Times New Roman" w:hAnsi="Times New Roman" w:cs="Times New Roman"/>
          <w:szCs w:val="20"/>
        </w:rPr>
        <w:t>;</w:t>
      </w:r>
      <w:r w:rsidR="00DC1EB9" w:rsidRPr="002151EE">
        <w:rPr>
          <w:rFonts w:ascii="Times New Roman" w:hAnsi="Times New Roman" w:cs="Times New Roman"/>
          <w:szCs w:val="20"/>
        </w:rPr>
        <w:t xml:space="preserve"> ETT</w:t>
      </w:r>
      <w:r w:rsidR="0014377C">
        <w:rPr>
          <w:rFonts w:ascii="Times New Roman" w:hAnsi="Times New Roman" w:cs="Times New Roman"/>
          <w:szCs w:val="20"/>
        </w:rPr>
        <w:t>,</w:t>
      </w:r>
      <w:r w:rsidR="00DC1EB9" w:rsidRPr="002151EE">
        <w:rPr>
          <w:rFonts w:ascii="Times New Roman" w:hAnsi="Times New Roman" w:cs="Times New Roman"/>
          <w:szCs w:val="20"/>
        </w:rPr>
        <w:t xml:space="preserve"> Endotracheal tube</w:t>
      </w:r>
      <w:r w:rsidR="0014377C">
        <w:rPr>
          <w:rFonts w:ascii="Times New Roman" w:hAnsi="Times New Roman" w:cs="Times New Roman"/>
          <w:szCs w:val="20"/>
        </w:rPr>
        <w:t>.</w:t>
      </w:r>
    </w:p>
    <w:p w14:paraId="325CA2A2" w14:textId="5822CA5F" w:rsidR="00DC1EB9" w:rsidRPr="002151EE" w:rsidRDefault="00083645" w:rsidP="00DC1EB9">
      <w:pPr>
        <w:spacing w:before="20" w:after="20" w:line="360" w:lineRule="auto"/>
        <w:ind w:right="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Pr="002151EE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/>
          <w:b/>
          <w:szCs w:val="20"/>
        </w:rPr>
        <w:t>3</w:t>
      </w:r>
      <w:r w:rsidR="00DC1EB9" w:rsidRPr="002151EE">
        <w:rPr>
          <w:rFonts w:ascii="Times New Roman" w:hAnsi="Times New Roman" w:cs="Times New Roman"/>
          <w:b/>
          <w:szCs w:val="20"/>
        </w:rPr>
        <w:t>.</w:t>
      </w:r>
      <w:r w:rsidR="00DC1EB9" w:rsidRPr="002151EE">
        <w:rPr>
          <w:rFonts w:ascii="Times New Roman" w:hAnsi="Times New Roman" w:cs="Times New Roman"/>
          <w:szCs w:val="20"/>
        </w:rPr>
        <w:t xml:space="preserve"> </w:t>
      </w:r>
      <w:r w:rsidR="006F0FF5" w:rsidRPr="002151EE">
        <w:rPr>
          <w:rFonts w:ascii="Times New Roman" w:hAnsi="Times New Roman" w:cs="Times New Roman"/>
          <w:szCs w:val="20"/>
        </w:rPr>
        <w:t>Postoperative</w:t>
      </w:r>
      <w:r w:rsidR="006F0FF5" w:rsidRPr="002151EE">
        <w:rPr>
          <w:rFonts w:ascii="Times New Roman" w:eastAsia="맑은 고딕" w:hAnsi="Times New Roman" w:cs="Times New Roman"/>
          <w:szCs w:val="20"/>
        </w:rPr>
        <w:t xml:space="preserve"> variables</w:t>
      </w:r>
      <w:r w:rsidR="006F0FF5" w:rsidRPr="002151EE">
        <w:rPr>
          <w:rFonts w:ascii="Times New Roman" w:hAnsi="Times New Roman" w:cs="Times New Roman"/>
          <w:szCs w:val="20"/>
        </w:rPr>
        <w:t xml:space="preserve"> of the patients with postoperative complications</w:t>
      </w:r>
    </w:p>
    <w:tbl>
      <w:tblPr>
        <w:tblStyle w:val="a3"/>
        <w:tblW w:w="4524" w:type="pct"/>
        <w:tblInd w:w="108" w:type="dxa"/>
        <w:tblLook w:val="04A0" w:firstRow="1" w:lastRow="0" w:firstColumn="1" w:lastColumn="0" w:noHBand="0" w:noVBand="1"/>
      </w:tblPr>
      <w:tblGrid>
        <w:gridCol w:w="502"/>
        <w:gridCol w:w="2232"/>
        <w:gridCol w:w="1064"/>
        <w:gridCol w:w="1729"/>
        <w:gridCol w:w="1561"/>
        <w:gridCol w:w="1366"/>
        <w:gridCol w:w="1393"/>
        <w:gridCol w:w="2546"/>
      </w:tblGrid>
      <w:tr w:rsidR="00DC1EB9" w:rsidRPr="002151EE" w14:paraId="410F9BB3" w14:textId="77777777" w:rsidTr="00DC1EB9">
        <w:trPr>
          <w:trHeight w:val="567"/>
        </w:trPr>
        <w:tc>
          <w:tcPr>
            <w:tcW w:w="2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D7EB08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</w:p>
        </w:tc>
        <w:tc>
          <w:tcPr>
            <w:tcW w:w="4797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606500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 xml:space="preserve">Postoperative period </w:t>
            </w:r>
          </w:p>
        </w:tc>
      </w:tr>
      <w:tr w:rsidR="00DC1EB9" w:rsidRPr="002151EE" w14:paraId="28D07EA0" w14:textId="77777777" w:rsidTr="00DC1EB9">
        <w:trPr>
          <w:trHeight w:val="340"/>
        </w:trPr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D4EEAF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No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D55C16" w14:textId="2E9B7B20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 xml:space="preserve">Postoperative </w:t>
            </w:r>
            <w:r w:rsidR="00A81C7D">
              <w:rPr>
                <w:rFonts w:eastAsia="맑은 고딕" w:cs="Times New Roman"/>
              </w:rPr>
              <w:t>opioid use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3A676C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Discharge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9E7340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PACU stay (min)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83000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ICU stay (day)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1629FF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LOS (day)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55E5BD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Re-admission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5B7627" w14:textId="77777777" w:rsidR="00DC1EB9" w:rsidRPr="002151EE" w:rsidRDefault="00DC1EB9" w:rsidP="00DC1EB9">
            <w:pPr>
              <w:spacing w:before="20" w:after="20" w:line="360" w:lineRule="auto"/>
              <w:ind w:left="20" w:right="20"/>
              <w:jc w:val="center"/>
              <w:rPr>
                <w:rFonts w:eastAsia="맑은 고딕" w:cs="Times New Roman"/>
              </w:rPr>
            </w:pPr>
            <w:r w:rsidRPr="002151EE">
              <w:rPr>
                <w:rFonts w:eastAsia="맑은 고딕" w:cs="Times New Roman"/>
              </w:rPr>
              <w:t>Postoperative complications</w:t>
            </w:r>
          </w:p>
        </w:tc>
      </w:tr>
      <w:tr w:rsidR="00DC1EB9" w:rsidRPr="002151EE" w14:paraId="15DA875C" w14:textId="77777777" w:rsidTr="00DC1EB9">
        <w:trPr>
          <w:trHeight w:val="460"/>
        </w:trPr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968C66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9521CF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Meperidine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3EEC99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PACU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0780BA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30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E21C9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6E949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7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47E569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38C496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  <w:kern w:val="0"/>
              </w:rPr>
            </w:pPr>
            <w:r w:rsidRPr="002151EE">
              <w:rPr>
                <w:rFonts w:cs="Times New Roman"/>
                <w:color w:val="000000"/>
              </w:rPr>
              <w:t>Wound infection</w:t>
            </w:r>
          </w:p>
        </w:tc>
      </w:tr>
      <w:tr w:rsidR="00DC1EB9" w:rsidRPr="002151EE" w14:paraId="5102FC00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983B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F809" w14:textId="3316C67D" w:rsidR="00DC1EB9" w:rsidRPr="002151EE" w:rsidRDefault="0073057E" w:rsidP="00DC1EB9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3AA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DF4C" w14:textId="77777777" w:rsidR="00DC1EB9" w:rsidRPr="002151EE" w:rsidRDefault="00442B9D" w:rsidP="00DC1EB9">
            <w:pPr>
              <w:jc w:val="center"/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31EA" w14:textId="77777777" w:rsidR="00DC1EB9" w:rsidRPr="002151EE" w:rsidRDefault="009D36D7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A68A" w14:textId="77777777" w:rsidR="00DC1EB9" w:rsidRPr="002151EE" w:rsidRDefault="00033756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CF62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8E83" w14:textId="1A62381C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Delayed recovery</w:t>
            </w:r>
          </w:p>
        </w:tc>
      </w:tr>
      <w:tr w:rsidR="00DC1EB9" w:rsidRPr="002151EE" w14:paraId="4AB777B9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5F9E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2583" w14:textId="0BC96FB3" w:rsidR="00DC1EB9" w:rsidRPr="002151EE" w:rsidRDefault="0073057E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Fentany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E8D6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0FD7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8A7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C00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34C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1354" w14:textId="49CED8AE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</w:t>
            </w:r>
          </w:p>
        </w:tc>
      </w:tr>
      <w:tr w:rsidR="00DC1EB9" w:rsidRPr="002151EE" w14:paraId="0BA8D1A5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D7DC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031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Meperidi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600C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8C4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F9B9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131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130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8839" w14:textId="1F5B5CF6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</w:t>
            </w:r>
          </w:p>
        </w:tc>
      </w:tr>
      <w:tr w:rsidR="00DC1EB9" w:rsidRPr="002151EE" w14:paraId="3E28ED6A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6B33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6F9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Meperidi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3164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C51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9FB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C91B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EF4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EBF6" w14:textId="0F0A035D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</w:t>
            </w:r>
            <w:r w:rsidR="00DC1EB9" w:rsidRPr="002151EE">
              <w:rPr>
                <w:rFonts w:cs="Times New Roman"/>
                <w:color w:val="000000"/>
              </w:rPr>
              <w:t xml:space="preserve">, </w:t>
            </w:r>
          </w:p>
          <w:p w14:paraId="0DE8FC6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Wound dehiscence</w:t>
            </w:r>
          </w:p>
        </w:tc>
      </w:tr>
      <w:tr w:rsidR="00DC1EB9" w:rsidRPr="002151EE" w14:paraId="36CA1B77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D319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CE3" w14:textId="3EDF9C5C" w:rsidR="00DC1EB9" w:rsidRPr="002151EE" w:rsidRDefault="00A81C7D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5C09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8842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0E4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FD3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A94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E104" w14:textId="0E2FD0E5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,</w:t>
            </w:r>
            <w:r w:rsidRPr="002151EE">
              <w:rPr>
                <w:rFonts w:cs="Times New Roman"/>
                <w:color w:val="000000"/>
              </w:rPr>
              <w:t xml:space="preserve"> </w:t>
            </w:r>
            <w:r w:rsidR="00DC1EB9" w:rsidRPr="002151EE">
              <w:rPr>
                <w:rFonts w:cs="Times New Roman"/>
                <w:color w:val="000000"/>
              </w:rPr>
              <w:t>hypotension</w:t>
            </w:r>
          </w:p>
        </w:tc>
      </w:tr>
      <w:tr w:rsidR="00DC1EB9" w:rsidRPr="002151EE" w14:paraId="5BEFA169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62E0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D928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Tramado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ACB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A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1F5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8EB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011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AE2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2614" w14:textId="5B6D86F4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</w:t>
            </w:r>
          </w:p>
        </w:tc>
      </w:tr>
      <w:tr w:rsidR="00DC1EB9" w:rsidRPr="002151EE" w14:paraId="3D8340CE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1250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406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Fentany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C7B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A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A8B3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9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A01C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3E25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1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E17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6BC6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Thrombus, arterial occlusion</w:t>
            </w:r>
          </w:p>
        </w:tc>
      </w:tr>
      <w:tr w:rsidR="00DC1EB9" w:rsidRPr="002151EE" w14:paraId="1BD4C79D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E950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9107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Meperidin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BA32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E548" w14:textId="77777777" w:rsidR="00DC1EB9" w:rsidRPr="002151EE" w:rsidRDefault="00DC1EB9" w:rsidP="00DC1EB9">
            <w:pPr>
              <w:jc w:val="center"/>
              <w:rPr>
                <w:rFonts w:cs="Times New Roman"/>
              </w:rPr>
            </w:pPr>
            <w:r w:rsidRPr="002151EE">
              <w:rPr>
                <w:rFonts w:cs="Times New Roman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E22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F58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D8F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8002" w14:textId="13DF2D76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</w:t>
            </w:r>
          </w:p>
        </w:tc>
      </w:tr>
      <w:tr w:rsidR="00DC1EB9" w:rsidRPr="002151EE" w14:paraId="2B77FF22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8150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CB81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Fentany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EDDA" w14:textId="77777777" w:rsidR="00DC1EB9" w:rsidRPr="002151EE" w:rsidRDefault="00DC1EB9" w:rsidP="00DC1EB9">
            <w:pPr>
              <w:jc w:val="center"/>
            </w:pPr>
            <w:r w:rsidRPr="002151EE">
              <w:rPr>
                <w:rFonts w:cs="Times New Roman"/>
                <w:color w:val="000000"/>
              </w:rPr>
              <w:t>ICU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A3CF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E6F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208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7964" w14:textId="77777777" w:rsidR="00DC1EB9" w:rsidRPr="002151EE" w:rsidRDefault="00943A13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BA7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Wound infection</w:t>
            </w:r>
          </w:p>
        </w:tc>
      </w:tr>
      <w:tr w:rsidR="00DC1EB9" w:rsidRPr="002151EE" w14:paraId="262FE82E" w14:textId="77777777" w:rsidTr="00DC1EB9">
        <w:trPr>
          <w:trHeight w:val="460"/>
        </w:trPr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839305" w14:textId="77777777" w:rsidR="00DC1EB9" w:rsidRPr="002151EE" w:rsidRDefault="00DC1EB9" w:rsidP="00DC1EB9">
            <w:pPr>
              <w:widowControl/>
              <w:wordWrap/>
              <w:autoSpaceDE/>
              <w:autoSpaceDN/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1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ABEE3A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Fentanyl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EDE84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PACU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0B57AE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F6D00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57B15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FFA58D" w14:textId="77777777" w:rsidR="00DC1EB9" w:rsidRPr="002151EE" w:rsidRDefault="00DC1EB9" w:rsidP="00DC1EB9">
            <w:pPr>
              <w:jc w:val="center"/>
              <w:rPr>
                <w:rFonts w:cs="Times New Roman"/>
                <w:color w:val="000000"/>
              </w:rPr>
            </w:pPr>
            <w:r w:rsidRPr="002151EE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EF2A8" w14:textId="73DFD424" w:rsidR="00DC1EB9" w:rsidRPr="002151EE" w:rsidRDefault="005401BB" w:rsidP="00DC1EB9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espiratory complications</w:t>
            </w:r>
          </w:p>
        </w:tc>
      </w:tr>
    </w:tbl>
    <w:p w14:paraId="43647A20" w14:textId="30DAF873" w:rsidR="009805E9" w:rsidRPr="002151EE" w:rsidRDefault="00DC1EB9" w:rsidP="002D7617">
      <w:pPr>
        <w:spacing w:before="20" w:after="20" w:line="360" w:lineRule="auto"/>
        <w:ind w:right="20"/>
        <w:rPr>
          <w:rFonts w:ascii="Times New Roman" w:hAnsi="Times New Roman" w:cs="Times New Roman"/>
          <w:color w:val="000000" w:themeColor="text1"/>
          <w:szCs w:val="20"/>
        </w:rPr>
      </w:pPr>
      <w:bookmarkStart w:id="2" w:name="_Hlk13525432"/>
      <w:r w:rsidRPr="002151EE">
        <w:rPr>
          <w:rFonts w:ascii="Times New Roman" w:hAnsi="Times New Roman" w:cs="Times New Roman"/>
          <w:szCs w:val="20"/>
        </w:rPr>
        <w:t>PACU</w:t>
      </w:r>
      <w:r w:rsidR="0014377C">
        <w:rPr>
          <w:rFonts w:ascii="Times New Roman" w:hAnsi="Times New Roman" w:cs="Times New Roman"/>
          <w:szCs w:val="20"/>
        </w:rPr>
        <w:t xml:space="preserve">, </w:t>
      </w:r>
      <w:r w:rsidRPr="002151EE">
        <w:rPr>
          <w:rFonts w:ascii="Times New Roman" w:hAnsi="Times New Roman" w:cs="Times New Roman"/>
          <w:szCs w:val="20"/>
        </w:rPr>
        <w:t>Post Anesthetic Care Unit</w:t>
      </w:r>
      <w:r w:rsidR="0014377C">
        <w:rPr>
          <w:rFonts w:ascii="Times New Roman" w:hAnsi="Times New Roman" w:cs="Times New Roman"/>
          <w:szCs w:val="20"/>
        </w:rPr>
        <w:t xml:space="preserve">; </w:t>
      </w:r>
      <w:r w:rsidRPr="002151EE">
        <w:rPr>
          <w:rFonts w:ascii="Times New Roman" w:hAnsi="Times New Roman" w:cs="Times New Roman"/>
          <w:szCs w:val="20"/>
        </w:rPr>
        <w:t>ICU</w:t>
      </w:r>
      <w:r w:rsidR="0014377C">
        <w:rPr>
          <w:rFonts w:ascii="Times New Roman" w:hAnsi="Times New Roman" w:cs="Times New Roman"/>
          <w:szCs w:val="20"/>
        </w:rPr>
        <w:t xml:space="preserve">, </w:t>
      </w:r>
      <w:r w:rsidRPr="002151EE">
        <w:rPr>
          <w:rFonts w:ascii="Times New Roman" w:hAnsi="Times New Roman" w:cs="Times New Roman"/>
          <w:szCs w:val="20"/>
        </w:rPr>
        <w:t>Intensive Care Unit</w:t>
      </w:r>
      <w:r w:rsidR="00C627E6">
        <w:rPr>
          <w:rFonts w:ascii="Times New Roman" w:hAnsi="Times New Roman" w:cs="Times New Roman"/>
          <w:szCs w:val="20"/>
        </w:rPr>
        <w:t>;</w:t>
      </w:r>
      <w:r w:rsidR="00A22E10">
        <w:rPr>
          <w:rFonts w:ascii="Times New Roman" w:hAnsi="Times New Roman" w:cs="Times New Roman"/>
          <w:szCs w:val="20"/>
        </w:rPr>
        <w:t xml:space="preserve"> </w:t>
      </w:r>
      <w:r w:rsidR="00A22E10" w:rsidRPr="002151EE">
        <w:rPr>
          <w:rFonts w:ascii="Times New Roman" w:hAnsi="Times New Roman" w:cs="Times New Roman"/>
          <w:color w:val="000000" w:themeColor="text1"/>
          <w:szCs w:val="20"/>
        </w:rPr>
        <w:t>LOS</w:t>
      </w:r>
      <w:r w:rsidR="00A22E10">
        <w:rPr>
          <w:rFonts w:ascii="Times New Roman" w:hAnsi="Times New Roman" w:cs="Times New Roman"/>
          <w:color w:val="000000" w:themeColor="text1"/>
          <w:szCs w:val="20"/>
        </w:rPr>
        <w:t>, Length of stay</w:t>
      </w:r>
      <w:r w:rsidR="00C627E6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="00C627E6" w:rsidRPr="00C627E6">
        <w:rPr>
          <w:rFonts w:ascii="Times New Roman" w:hAnsi="Times New Roman" w:cs="Times New Roman"/>
          <w:color w:val="000000" w:themeColor="text1"/>
          <w:szCs w:val="20"/>
        </w:rPr>
        <w:t>Respiratory complications</w:t>
      </w:r>
      <w:r w:rsidR="00C627E6">
        <w:rPr>
          <w:rFonts w:ascii="Times New Roman" w:hAnsi="Times New Roman" w:cs="Times New Roman"/>
          <w:color w:val="000000" w:themeColor="text1"/>
          <w:szCs w:val="20"/>
        </w:rPr>
        <w:t>, ventilatory care, dyspnea, and desaturation.</w:t>
      </w:r>
      <w:bookmarkEnd w:id="2"/>
    </w:p>
    <w:sectPr w:rsidR="009805E9" w:rsidRPr="002151EE" w:rsidSect="002D761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125E53" w14:textId="77777777" w:rsidR="00F86B0D" w:rsidRDefault="00F86B0D" w:rsidP="00246D31">
      <w:pPr>
        <w:spacing w:after="0" w:line="240" w:lineRule="auto"/>
      </w:pPr>
      <w:r>
        <w:separator/>
      </w:r>
    </w:p>
  </w:endnote>
  <w:endnote w:type="continuationSeparator" w:id="0">
    <w:p w14:paraId="2200BBC9" w14:textId="77777777" w:rsidR="00F86B0D" w:rsidRDefault="00F86B0D" w:rsidP="00246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02D8E" w14:textId="77777777" w:rsidR="00F86B0D" w:rsidRDefault="00F86B0D" w:rsidP="00246D31">
      <w:pPr>
        <w:spacing w:after="0" w:line="240" w:lineRule="auto"/>
      </w:pPr>
      <w:r>
        <w:separator/>
      </w:r>
    </w:p>
  </w:footnote>
  <w:footnote w:type="continuationSeparator" w:id="0">
    <w:p w14:paraId="5824E816" w14:textId="77777777" w:rsidR="00F86B0D" w:rsidRDefault="00F86B0D" w:rsidP="00246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D17"/>
    <w:rsid w:val="00011105"/>
    <w:rsid w:val="000119F6"/>
    <w:rsid w:val="00012320"/>
    <w:rsid w:val="00020A5F"/>
    <w:rsid w:val="000227B2"/>
    <w:rsid w:val="00033756"/>
    <w:rsid w:val="00034A6E"/>
    <w:rsid w:val="00055E6E"/>
    <w:rsid w:val="00083645"/>
    <w:rsid w:val="000A10FE"/>
    <w:rsid w:val="000C70BD"/>
    <w:rsid w:val="000D210D"/>
    <w:rsid w:val="000E3840"/>
    <w:rsid w:val="000F66D2"/>
    <w:rsid w:val="00103BB8"/>
    <w:rsid w:val="00136549"/>
    <w:rsid w:val="00137DC2"/>
    <w:rsid w:val="0014377C"/>
    <w:rsid w:val="00143915"/>
    <w:rsid w:val="001704F0"/>
    <w:rsid w:val="00185B5F"/>
    <w:rsid w:val="00187351"/>
    <w:rsid w:val="00190154"/>
    <w:rsid w:val="001B378B"/>
    <w:rsid w:val="001B4BD3"/>
    <w:rsid w:val="001B565C"/>
    <w:rsid w:val="001C0108"/>
    <w:rsid w:val="001C511B"/>
    <w:rsid w:val="001D6CB5"/>
    <w:rsid w:val="001F3126"/>
    <w:rsid w:val="002151EE"/>
    <w:rsid w:val="0022494B"/>
    <w:rsid w:val="002264AC"/>
    <w:rsid w:val="00232A01"/>
    <w:rsid w:val="00233D17"/>
    <w:rsid w:val="00241862"/>
    <w:rsid w:val="00246D31"/>
    <w:rsid w:val="00252FD6"/>
    <w:rsid w:val="002912EE"/>
    <w:rsid w:val="0029367D"/>
    <w:rsid w:val="002A2A87"/>
    <w:rsid w:val="002A4604"/>
    <w:rsid w:val="002B4293"/>
    <w:rsid w:val="002D498B"/>
    <w:rsid w:val="002D7617"/>
    <w:rsid w:val="002E140A"/>
    <w:rsid w:val="00323FFA"/>
    <w:rsid w:val="003323C5"/>
    <w:rsid w:val="00335150"/>
    <w:rsid w:val="00340FD1"/>
    <w:rsid w:val="0034714C"/>
    <w:rsid w:val="003A5217"/>
    <w:rsid w:val="0041034B"/>
    <w:rsid w:val="00423AF7"/>
    <w:rsid w:val="00442B9D"/>
    <w:rsid w:val="004537B0"/>
    <w:rsid w:val="00463571"/>
    <w:rsid w:val="00486522"/>
    <w:rsid w:val="00487471"/>
    <w:rsid w:val="00490957"/>
    <w:rsid w:val="004B1C0D"/>
    <w:rsid w:val="004C1386"/>
    <w:rsid w:val="004D113C"/>
    <w:rsid w:val="004D7DD3"/>
    <w:rsid w:val="004F169A"/>
    <w:rsid w:val="00515E6A"/>
    <w:rsid w:val="00520024"/>
    <w:rsid w:val="0053495A"/>
    <w:rsid w:val="005401BB"/>
    <w:rsid w:val="00567B6B"/>
    <w:rsid w:val="005705BA"/>
    <w:rsid w:val="00572438"/>
    <w:rsid w:val="005753C0"/>
    <w:rsid w:val="0057548A"/>
    <w:rsid w:val="00587D0D"/>
    <w:rsid w:val="00593EF0"/>
    <w:rsid w:val="00597DDA"/>
    <w:rsid w:val="005C4223"/>
    <w:rsid w:val="005D4953"/>
    <w:rsid w:val="005E5D94"/>
    <w:rsid w:val="005E7AFB"/>
    <w:rsid w:val="005F465F"/>
    <w:rsid w:val="005F575C"/>
    <w:rsid w:val="00615B66"/>
    <w:rsid w:val="00617FE6"/>
    <w:rsid w:val="0062430E"/>
    <w:rsid w:val="00646AE9"/>
    <w:rsid w:val="0065487E"/>
    <w:rsid w:val="00663E9E"/>
    <w:rsid w:val="0067510E"/>
    <w:rsid w:val="006D6DE0"/>
    <w:rsid w:val="006E08D8"/>
    <w:rsid w:val="006F0FF5"/>
    <w:rsid w:val="006F382A"/>
    <w:rsid w:val="00704523"/>
    <w:rsid w:val="0071139B"/>
    <w:rsid w:val="00711C54"/>
    <w:rsid w:val="0071501E"/>
    <w:rsid w:val="00716F9A"/>
    <w:rsid w:val="0073057E"/>
    <w:rsid w:val="00745298"/>
    <w:rsid w:val="00760428"/>
    <w:rsid w:val="00760B65"/>
    <w:rsid w:val="007857EE"/>
    <w:rsid w:val="00797480"/>
    <w:rsid w:val="007A50C8"/>
    <w:rsid w:val="007B6410"/>
    <w:rsid w:val="00805FBB"/>
    <w:rsid w:val="00840982"/>
    <w:rsid w:val="00853998"/>
    <w:rsid w:val="0086026B"/>
    <w:rsid w:val="00861FFD"/>
    <w:rsid w:val="0087132A"/>
    <w:rsid w:val="00872FEC"/>
    <w:rsid w:val="008754BB"/>
    <w:rsid w:val="008A41E4"/>
    <w:rsid w:val="008F6C0C"/>
    <w:rsid w:val="009015DA"/>
    <w:rsid w:val="0090255F"/>
    <w:rsid w:val="00910F93"/>
    <w:rsid w:val="009145F9"/>
    <w:rsid w:val="00916D7D"/>
    <w:rsid w:val="0093015E"/>
    <w:rsid w:val="00932BE4"/>
    <w:rsid w:val="009403F7"/>
    <w:rsid w:val="00943A13"/>
    <w:rsid w:val="00961A1C"/>
    <w:rsid w:val="00970932"/>
    <w:rsid w:val="00972CDA"/>
    <w:rsid w:val="009805E9"/>
    <w:rsid w:val="009817BE"/>
    <w:rsid w:val="00984AAD"/>
    <w:rsid w:val="009A099A"/>
    <w:rsid w:val="009D36D7"/>
    <w:rsid w:val="009E18EE"/>
    <w:rsid w:val="009F7BE3"/>
    <w:rsid w:val="00A22E10"/>
    <w:rsid w:val="00A23C74"/>
    <w:rsid w:val="00A23FB5"/>
    <w:rsid w:val="00A314B6"/>
    <w:rsid w:val="00A61357"/>
    <w:rsid w:val="00A81C7D"/>
    <w:rsid w:val="00A94440"/>
    <w:rsid w:val="00A94FEB"/>
    <w:rsid w:val="00AB18DF"/>
    <w:rsid w:val="00AD27D9"/>
    <w:rsid w:val="00AF0EA9"/>
    <w:rsid w:val="00B24921"/>
    <w:rsid w:val="00B44B74"/>
    <w:rsid w:val="00B62D38"/>
    <w:rsid w:val="00B723E1"/>
    <w:rsid w:val="00B836EB"/>
    <w:rsid w:val="00B92D48"/>
    <w:rsid w:val="00BB129F"/>
    <w:rsid w:val="00BB40AE"/>
    <w:rsid w:val="00BF0D67"/>
    <w:rsid w:val="00BF6AE4"/>
    <w:rsid w:val="00C229C1"/>
    <w:rsid w:val="00C24DD2"/>
    <w:rsid w:val="00C627E6"/>
    <w:rsid w:val="00C653EF"/>
    <w:rsid w:val="00C76CF0"/>
    <w:rsid w:val="00C93D10"/>
    <w:rsid w:val="00CA6804"/>
    <w:rsid w:val="00CE1330"/>
    <w:rsid w:val="00CE7DF0"/>
    <w:rsid w:val="00CF3A59"/>
    <w:rsid w:val="00CF78C6"/>
    <w:rsid w:val="00D07863"/>
    <w:rsid w:val="00D25F94"/>
    <w:rsid w:val="00D40883"/>
    <w:rsid w:val="00D44C24"/>
    <w:rsid w:val="00D63619"/>
    <w:rsid w:val="00D85D11"/>
    <w:rsid w:val="00D92454"/>
    <w:rsid w:val="00D92F90"/>
    <w:rsid w:val="00DA743E"/>
    <w:rsid w:val="00DB509C"/>
    <w:rsid w:val="00DC1EB9"/>
    <w:rsid w:val="00DC6AA4"/>
    <w:rsid w:val="00DD1BB2"/>
    <w:rsid w:val="00DF1C00"/>
    <w:rsid w:val="00DF4FF2"/>
    <w:rsid w:val="00E11353"/>
    <w:rsid w:val="00E14E4A"/>
    <w:rsid w:val="00E3065C"/>
    <w:rsid w:val="00E65AD9"/>
    <w:rsid w:val="00E74ECD"/>
    <w:rsid w:val="00E76CE3"/>
    <w:rsid w:val="00E81911"/>
    <w:rsid w:val="00E823F1"/>
    <w:rsid w:val="00E92CF4"/>
    <w:rsid w:val="00EB1E35"/>
    <w:rsid w:val="00EB2C34"/>
    <w:rsid w:val="00EC7F0A"/>
    <w:rsid w:val="00ED0109"/>
    <w:rsid w:val="00ED576B"/>
    <w:rsid w:val="00EE0F31"/>
    <w:rsid w:val="00EE3167"/>
    <w:rsid w:val="00EF39C7"/>
    <w:rsid w:val="00F22BD0"/>
    <w:rsid w:val="00F35B48"/>
    <w:rsid w:val="00F60CC4"/>
    <w:rsid w:val="00F675A1"/>
    <w:rsid w:val="00F7758F"/>
    <w:rsid w:val="00F84439"/>
    <w:rsid w:val="00F86B0D"/>
    <w:rsid w:val="00F86FC5"/>
    <w:rsid w:val="00F9350A"/>
    <w:rsid w:val="00F9383A"/>
    <w:rsid w:val="00FC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9A6AC"/>
  <w15:docId w15:val="{15A4D25A-950F-405C-91B7-3C9D3E685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D17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33D17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33D17"/>
    <w:rPr>
      <w:rFonts w:ascii="Times New Roman" w:eastAsia="맑은 고딕" w:hAnsi="Times New Roman" w:cs="Times New Roman"/>
      <w:noProof/>
      <w:kern w:val="2"/>
      <w:sz w:val="24"/>
      <w:lang w:val="en-US"/>
    </w:rPr>
  </w:style>
  <w:style w:type="table" w:styleId="a3">
    <w:name w:val="Table Grid"/>
    <w:basedOn w:val="a1"/>
    <w:uiPriority w:val="59"/>
    <w:rsid w:val="00233D17"/>
    <w:pPr>
      <w:spacing w:after="0" w:line="240" w:lineRule="auto"/>
      <w:jc w:val="both"/>
    </w:pPr>
    <w:rPr>
      <w:rFonts w:ascii="Times New Roman" w:hAnsi="Times New Roman"/>
      <w:kern w:val="2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6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46D31"/>
    <w:rPr>
      <w:kern w:val="2"/>
      <w:sz w:val="20"/>
      <w:lang w:val="en-US"/>
    </w:rPr>
  </w:style>
  <w:style w:type="paragraph" w:styleId="a5">
    <w:name w:val="footer"/>
    <w:basedOn w:val="a"/>
    <w:link w:val="Char0"/>
    <w:uiPriority w:val="99"/>
    <w:unhideWhenUsed/>
    <w:rsid w:val="00246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46D31"/>
    <w:rPr>
      <w:kern w:val="2"/>
      <w:sz w:val="20"/>
      <w:lang w:val="en-US"/>
    </w:rPr>
  </w:style>
  <w:style w:type="paragraph" w:styleId="a6">
    <w:name w:val="List Paragraph"/>
    <w:basedOn w:val="a"/>
    <w:uiPriority w:val="34"/>
    <w:qFormat/>
    <w:rsid w:val="007857EE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D0786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D0786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D07863"/>
    <w:rPr>
      <w:kern w:val="2"/>
      <w:sz w:val="20"/>
      <w:szCs w:val="20"/>
      <w:lang w:val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0786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07863"/>
    <w:rPr>
      <w:b/>
      <w:bCs/>
      <w:kern w:val="2"/>
      <w:sz w:val="20"/>
      <w:szCs w:val="20"/>
      <w:lang w:val="en-US"/>
    </w:rPr>
  </w:style>
  <w:style w:type="paragraph" w:styleId="aa">
    <w:name w:val="Balloon Text"/>
    <w:basedOn w:val="a"/>
    <w:link w:val="Char3"/>
    <w:uiPriority w:val="99"/>
    <w:semiHidden/>
    <w:unhideWhenUsed/>
    <w:rsid w:val="00D078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07863"/>
    <w:rPr>
      <w:rFonts w:ascii="Times New Roman" w:hAnsi="Times New Roman" w:cs="Times New Roman"/>
      <w:kern w:val="2"/>
      <w:sz w:val="18"/>
      <w:szCs w:val="18"/>
      <w:lang w:val="en-US"/>
    </w:rPr>
  </w:style>
  <w:style w:type="character" w:customStyle="1" w:styleId="apple-converted-space">
    <w:name w:val="apple-converted-space"/>
    <w:basedOn w:val="a0"/>
    <w:rsid w:val="0086026B"/>
  </w:style>
  <w:style w:type="character" w:customStyle="1" w:styleId="s5">
    <w:name w:val="s5"/>
    <w:basedOn w:val="a0"/>
    <w:rsid w:val="0086026B"/>
  </w:style>
  <w:style w:type="character" w:styleId="ab">
    <w:name w:val="Hyperlink"/>
    <w:basedOn w:val="a0"/>
    <w:uiPriority w:val="99"/>
    <w:unhideWhenUsed/>
    <w:rsid w:val="0086026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eurojspark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nforeva@gmail.com</cp:lastModifiedBy>
  <cp:revision>4</cp:revision>
  <dcterms:created xsi:type="dcterms:W3CDTF">2020-04-27T12:05:00Z</dcterms:created>
  <dcterms:modified xsi:type="dcterms:W3CDTF">2020-05-13T00:50:00Z</dcterms:modified>
</cp:coreProperties>
</file>